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B5BD6" w14:textId="568C08F5" w:rsidR="00D340B1" w:rsidRDefault="00D340B1" w:rsidP="00742A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AE2B264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83A1E6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BF127C7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5FDBA07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27E29448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73EFAF5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34251D93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B4DA562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6592D15F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0F5AA7C1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3D905ACB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72A600E6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5C1E95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50C1244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41C109C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0372D6A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0F02337E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D059E4B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52A09C5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6C774533" w14:textId="7B965DFD" w:rsidR="00742A4A" w:rsidRPr="006852E4" w:rsidRDefault="00742A4A" w:rsidP="00742A4A">
      <w:pPr>
        <w:rPr>
          <w:rFonts w:ascii="Times New Roman" w:hAnsi="Times New Roman" w:cs="Times New Roman"/>
          <w:sz w:val="24"/>
          <w:szCs w:val="24"/>
        </w:rPr>
      </w:pPr>
      <w:r w:rsidRPr="006852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. Tab. </w:t>
      </w:r>
      <w:r w:rsidR="0008053D">
        <w:rPr>
          <w:rFonts w:ascii="Times New Roman" w:hAnsi="Times New Roman" w:cs="Times New Roman"/>
          <w:b/>
          <w:sz w:val="24"/>
          <w:szCs w:val="24"/>
        </w:rPr>
        <w:t>1</w:t>
      </w:r>
      <w:r w:rsidRPr="006852E4">
        <w:rPr>
          <w:rFonts w:ascii="Times New Roman" w:hAnsi="Times New Roman" w:cs="Times New Roman"/>
          <w:b/>
          <w:sz w:val="24"/>
          <w:szCs w:val="24"/>
        </w:rPr>
        <w:t>.</w:t>
      </w:r>
      <w:r w:rsidRPr="006852E4">
        <w:rPr>
          <w:rFonts w:ascii="Times New Roman" w:hAnsi="Times New Roman" w:cs="Times New Roman"/>
          <w:sz w:val="24"/>
          <w:szCs w:val="24"/>
        </w:rPr>
        <w:t xml:space="preserve"> The 25 </w:t>
      </w:r>
      <w:r>
        <w:rPr>
          <w:rFonts w:ascii="Times New Roman" w:hAnsi="Times New Roman" w:cs="Times New Roman"/>
          <w:sz w:val="24"/>
          <w:szCs w:val="24"/>
        </w:rPr>
        <w:t>Tier 3</w:t>
      </w:r>
      <w:r w:rsidRPr="006852E4">
        <w:rPr>
          <w:rFonts w:ascii="Times New Roman" w:hAnsi="Times New Roman" w:cs="Times New Roman"/>
          <w:sz w:val="24"/>
          <w:szCs w:val="24"/>
        </w:rPr>
        <w:t xml:space="preserve"> functions contributing the most to variation among samples. Columns correspond to functional categories defined by the </w:t>
      </w:r>
      <w:proofErr w:type="spellStart"/>
      <w:r w:rsidRPr="006852E4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6852E4">
        <w:rPr>
          <w:rFonts w:ascii="Times New Roman" w:hAnsi="Times New Roman" w:cs="Times New Roman"/>
          <w:sz w:val="24"/>
          <w:szCs w:val="24"/>
        </w:rPr>
        <w:t xml:space="preserve"> hierarchy (see Methods)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3460"/>
        <w:gridCol w:w="4060"/>
        <w:gridCol w:w="5947"/>
      </w:tblGrid>
      <w:tr w:rsidR="00742A4A" w:rsidRPr="00407D99" w14:paraId="2DB280B1" w14:textId="77777777" w:rsidTr="00742A4A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B49B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ier 1</w:t>
            </w:r>
          </w:p>
          <w:p w14:paraId="346B7A8C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unctional category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1757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ier 2</w:t>
            </w:r>
          </w:p>
          <w:p w14:paraId="01112D37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unctional category</w:t>
            </w:r>
          </w:p>
        </w:tc>
        <w:tc>
          <w:tcPr>
            <w:tcW w:w="5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4AD6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ier 3</w:t>
            </w:r>
          </w:p>
          <w:p w14:paraId="25439B88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unctional category</w:t>
            </w:r>
          </w:p>
        </w:tc>
      </w:tr>
      <w:tr w:rsidR="00742A4A" w:rsidRPr="00407D99" w14:paraId="46FB41B2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E50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Processes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DE4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 growth and death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34F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poptosis</w:t>
            </w:r>
          </w:p>
        </w:tc>
      </w:tr>
      <w:tr w:rsidR="00742A4A" w:rsidRPr="00407D99" w14:paraId="688CADE0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3291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Processes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A38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community - eukaryo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CE3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dherens</w:t>
            </w:r>
            <w:proofErr w:type="spellEnd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junction</w:t>
            </w:r>
          </w:p>
        </w:tc>
      </w:tr>
      <w:tr w:rsidR="00742A4A" w:rsidRPr="00407D99" w14:paraId="5B5D8B67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4B2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Processes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17A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ansport and ca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2EF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xosome</w:t>
            </w:r>
          </w:p>
        </w:tc>
      </w:tr>
      <w:tr w:rsidR="00742A4A" w:rsidRPr="00407D99" w14:paraId="76DDD3AB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C7CF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vironmental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1E6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ignal transduc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075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GMP - PKG signaling pathway</w:t>
            </w:r>
          </w:p>
        </w:tc>
      </w:tr>
      <w:tr w:rsidR="00742A4A" w:rsidRPr="00407D99" w14:paraId="62E2552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4E5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vironmental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40B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ignal transduc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95A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APK signaling pathway - fly</w:t>
            </w:r>
          </w:p>
        </w:tc>
      </w:tr>
      <w:tr w:rsidR="00742A4A" w:rsidRPr="00407D99" w14:paraId="48C1336B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536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vironmental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F3949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ignal transduc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AAA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wo-component system</w:t>
            </w:r>
          </w:p>
        </w:tc>
      </w:tr>
      <w:tr w:rsidR="00742A4A" w:rsidRPr="00407D99" w14:paraId="5B565478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6CC8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Genetic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177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Replication and repair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E04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DNA repair and recombination proteins</w:t>
            </w:r>
          </w:p>
        </w:tc>
      </w:tr>
      <w:tr w:rsidR="00742A4A" w:rsidRPr="00407D99" w14:paraId="0350B530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546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Genetic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31A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anscrip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0015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anscription factors</w:t>
            </w:r>
          </w:p>
        </w:tc>
      </w:tr>
      <w:tr w:rsidR="00742A4A" w:rsidRPr="00407D99" w14:paraId="7057FAF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9D99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C20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mino acid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C0B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enylalanine, tyrosine and tryptophan biosynthesis</w:t>
            </w:r>
          </w:p>
        </w:tc>
      </w:tr>
      <w:tr w:rsidR="00742A4A" w:rsidRPr="00407D99" w14:paraId="75CF8B2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833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925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mino acid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312F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aline, leucine and isoleucine biosynthesis</w:t>
            </w:r>
          </w:p>
        </w:tc>
      </w:tr>
      <w:tr w:rsidR="00742A4A" w:rsidRPr="00407D99" w14:paraId="0D2D2CD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128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263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6C3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etalain</w:t>
            </w:r>
            <w:proofErr w:type="spellEnd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iosynthesis</w:t>
            </w:r>
          </w:p>
        </w:tc>
      </w:tr>
      <w:tr w:rsidR="00742A4A" w:rsidRPr="00407D99" w14:paraId="3B99C344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B43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4F9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054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Indole alkaloid biosynthesis</w:t>
            </w:r>
          </w:p>
        </w:tc>
      </w:tr>
      <w:tr w:rsidR="00742A4A" w:rsidRPr="00407D99" w14:paraId="0B94E4A1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DF1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877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9B9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Isoquinoline</w:t>
            </w:r>
            <w:proofErr w:type="spellEnd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lkaloid biosynthesis</w:t>
            </w:r>
          </w:p>
        </w:tc>
      </w:tr>
      <w:tr w:rsidR="00742A4A" w:rsidRPr="00407D99" w14:paraId="1117988D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9B1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16A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A39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vobiocin biosynthesis</w:t>
            </w:r>
          </w:p>
        </w:tc>
      </w:tr>
      <w:tr w:rsidR="00742A4A" w:rsidRPr="00407D99" w14:paraId="3A59FEE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1CE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E4C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04C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enazine biosynthesis</w:t>
            </w:r>
          </w:p>
        </w:tc>
      </w:tr>
      <w:tr w:rsidR="00742A4A" w:rsidRPr="00407D99" w14:paraId="5E2A5C7A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698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9E8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D71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enylpropanoid biosynthesis</w:t>
            </w:r>
          </w:p>
        </w:tc>
      </w:tr>
      <w:tr w:rsidR="00742A4A" w:rsidRPr="00407D99" w14:paraId="0BDF5ED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AD5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56C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829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opane, piperidine and pyridine alkaloid biosynthesis</w:t>
            </w:r>
          </w:p>
        </w:tc>
      </w:tr>
      <w:tr w:rsidR="00742A4A" w:rsidRPr="00407D99" w14:paraId="46E6554D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B68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CFE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CAB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5-Branched dibasic acid metabolism</w:t>
            </w:r>
          </w:p>
        </w:tc>
      </w:tr>
      <w:tr w:rsidR="00742A4A" w:rsidRPr="00407D99" w14:paraId="037892CD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32C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F06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748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itrate cycle (TCA cycle)</w:t>
            </w:r>
          </w:p>
        </w:tc>
      </w:tr>
      <w:tr w:rsidR="00742A4A" w:rsidRPr="00407D99" w14:paraId="238F3801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6C9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6D1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DB5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tarch and sucrose metabolism</w:t>
            </w:r>
          </w:p>
        </w:tc>
      </w:tr>
      <w:tr w:rsidR="00742A4A" w:rsidRPr="00407D99" w14:paraId="64AC67F3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35F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EFA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ergy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29A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Oxidative phosphorylation</w:t>
            </w:r>
          </w:p>
        </w:tc>
      </w:tr>
      <w:tr w:rsidR="00742A4A" w:rsidRPr="00407D99" w14:paraId="3067C3D1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C58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5CE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ergy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DEB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otosynthesis</w:t>
            </w:r>
          </w:p>
        </w:tc>
      </w:tr>
      <w:tr w:rsidR="00742A4A" w:rsidRPr="00407D99" w14:paraId="67A3C4DF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E38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40C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ergy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F05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ulfur metabolism</w:t>
            </w:r>
          </w:p>
        </w:tc>
      </w:tr>
      <w:tr w:rsidR="00742A4A" w:rsidRPr="00407D99" w14:paraId="0052368E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9BD8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7878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 of cofactors and vitamin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8CF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antothenate and CoA biosynthesis</w:t>
            </w:r>
          </w:p>
        </w:tc>
      </w:tr>
      <w:tr w:rsidR="00742A4A" w:rsidRPr="00407D99" w14:paraId="221C976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8FF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FC2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 of terpenoids and polyketid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8C2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Zeatin biosynthesis</w:t>
            </w:r>
          </w:p>
        </w:tc>
      </w:tr>
      <w:tr w:rsidR="00742A4A" w:rsidRPr="00407D99" w14:paraId="1A2760F8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BE0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Unclassifie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404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Genetic information processing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D865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Replication, recombination and repair proteins</w:t>
            </w:r>
          </w:p>
        </w:tc>
      </w:tr>
      <w:tr w:rsidR="00742A4A" w:rsidRPr="00407D99" w14:paraId="3CEC5AC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C7C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Unclassifie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4A2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iral protein family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6FC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Unclassified viral proteins</w:t>
            </w:r>
          </w:p>
        </w:tc>
      </w:tr>
    </w:tbl>
    <w:p w14:paraId="08B4EF40" w14:textId="77777777" w:rsidR="00742A4A" w:rsidRDefault="00742A4A" w:rsidP="00742A4A">
      <w:pPr>
        <w:pStyle w:val="HTMLPreformatted"/>
        <w:rPr>
          <w:rStyle w:val="hljs-comment"/>
          <w:rFonts w:ascii="Times New Roman" w:hAnsi="Times New Roman" w:cs="Times New Roman"/>
        </w:rPr>
        <w:sectPr w:rsidR="00742A4A" w:rsidSect="006852E4">
          <w:footerReference w:type="default" r:id="rId7"/>
          <w:pgSz w:w="15840" w:h="12240" w:orient="landscape"/>
          <w:pgMar w:top="1134" w:right="1440" w:bottom="1440" w:left="1440" w:header="708" w:footer="708" w:gutter="0"/>
          <w:cols w:space="708"/>
          <w:docGrid w:linePitch="360"/>
        </w:sectPr>
      </w:pPr>
    </w:p>
    <w:p w14:paraId="7ED9C20E" w14:textId="3F835941" w:rsidR="00742A4A" w:rsidRPr="00D96F72" w:rsidRDefault="00742A4A" w:rsidP="00742A4A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96F72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 xml:space="preserve">Supp. Tab. </w:t>
      </w:r>
      <w:r w:rsidR="0008053D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2</w:t>
      </w:r>
      <w:r w:rsidRPr="00D96F72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.</w:t>
      </w:r>
      <w:r w:rsidRPr="00D96F72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ier 3 functions most strongly associated with the first axis of a </w:t>
      </w:r>
      <w:r w:rsidRPr="00D96F72">
        <w:rPr>
          <w:rFonts w:ascii="Times New Roman" w:hAnsi="Times New Roman" w:cs="Times New Roman"/>
          <w:sz w:val="24"/>
          <w:szCs w:val="24"/>
        </w:rPr>
        <w:t>Constrained Analysis of Principal Coordinates, emphasizing the differences between the functional composition of communities defined using the 16S functional predictions and the metagenomic functional annotations</w:t>
      </w:r>
      <w:r w:rsidRPr="00D96F72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14:paraId="02F68F79" w14:textId="77777777" w:rsidR="00742A4A" w:rsidRDefault="00742A4A" w:rsidP="00742A4A">
      <w:pPr>
        <w:rPr>
          <w:rFonts w:ascii="Times New Roman" w:eastAsia="Times New Roman" w:hAnsi="Times New Roman" w:cs="Times New Roman"/>
          <w:sz w:val="20"/>
          <w:szCs w:val="20"/>
          <w:lang w:eastAsia="en-CA"/>
        </w:rPr>
      </w:pPr>
    </w:p>
    <w:tbl>
      <w:tblPr>
        <w:tblW w:w="11863" w:type="dxa"/>
        <w:tblLook w:val="04A0" w:firstRow="1" w:lastRow="0" w:firstColumn="1" w:lastColumn="0" w:noHBand="0" w:noVBand="1"/>
      </w:tblPr>
      <w:tblGrid>
        <w:gridCol w:w="2853"/>
        <w:gridCol w:w="1986"/>
        <w:gridCol w:w="4024"/>
        <w:gridCol w:w="1366"/>
        <w:gridCol w:w="1634"/>
      </w:tblGrid>
      <w:tr w:rsidR="00742A4A" w:rsidRPr="006B76B0" w14:paraId="49578363" w14:textId="77777777" w:rsidTr="00B34B3B">
        <w:trPr>
          <w:trHeight w:val="600"/>
        </w:trPr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AB626" w14:textId="77777777" w:rsidR="00742A4A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 w:rsidRPr="006B76B0"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 xml:space="preserve">Tier 1 </w:t>
            </w:r>
          </w:p>
          <w:p w14:paraId="125ABB8F" w14:textId="77777777" w:rsidR="00742A4A" w:rsidRPr="006B76B0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F</w:t>
            </w:r>
            <w:r w:rsidRPr="006B76B0"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unctio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al category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A08B5" w14:textId="77777777" w:rsidR="00742A4A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 w:rsidRPr="006B76B0"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 xml:space="preserve">Tier 2 </w:t>
            </w:r>
          </w:p>
          <w:p w14:paraId="708CE496" w14:textId="77777777" w:rsidR="00742A4A" w:rsidRPr="006B76B0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 w:rsidRPr="006B76B0"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Functio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al category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A50B7" w14:textId="77777777" w:rsidR="00742A4A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 w:rsidRPr="006B76B0"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 xml:space="preserve">Tier 3 </w:t>
            </w:r>
          </w:p>
          <w:p w14:paraId="3A6770FF" w14:textId="77777777" w:rsidR="00742A4A" w:rsidRPr="006B76B0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F</w:t>
            </w:r>
            <w:r w:rsidRPr="006B76B0"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unctio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al category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6AB6C" w14:textId="77777777" w:rsidR="00742A4A" w:rsidRPr="006B76B0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 w:rsidRPr="006B76B0"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Correlation coefficient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CB1E55" w14:textId="77777777" w:rsidR="00742A4A" w:rsidRPr="006B76B0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lang w:eastAsia="en-CA"/>
              </w:rPr>
              <w:t>Overrepresented in dataset</w:t>
            </w:r>
          </w:p>
        </w:tc>
      </w:tr>
      <w:tr w:rsidR="00742A4A" w:rsidRPr="00111EF6" w14:paraId="0EC8EDDB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4502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Environmental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C219C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mbrane transport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4D3E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porter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08D5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48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1ADE5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1C57379B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9EDC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Environmental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2F86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Signal transduction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D3BE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wo-component syste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CC03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2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D4B1C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2222CD6D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D0542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878B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 of terpenoids and polyketide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E625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Polyketide biosynthesis protein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DCA7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9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9C9E3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35C5793A" w14:textId="77777777" w:rsidTr="00B34B3B">
        <w:trPr>
          <w:trHeight w:val="600"/>
        </w:trPr>
        <w:tc>
          <w:tcPr>
            <w:tcW w:w="2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F9EC6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Cellular Processes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D30B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Cell motility</w:t>
            </w:r>
          </w:p>
        </w:tc>
        <w:tc>
          <w:tcPr>
            <w:tcW w:w="4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20EC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Bacterial motility protein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9BA1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66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55B89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613E8348" w14:textId="77777777" w:rsidTr="00B34B3B">
        <w:trPr>
          <w:trHeight w:val="6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7378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Cellular Processes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2B4C8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Cellular community - prokaryote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E55F7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Quorum sensing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4C190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4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D2B38A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31D13678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4C4E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1C6F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 of terpenoids and polyketide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AED6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proofErr w:type="spellStart"/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Nonribosomal</w:t>
            </w:r>
            <w:proofErr w:type="spellEnd"/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 xml:space="preserve"> peptide structur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F96B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3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32681F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7F8B777E" w14:textId="77777777" w:rsidTr="00B34B3B">
        <w:trPr>
          <w:trHeight w:val="6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35ED4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enetic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BE8F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cription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06218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cription factor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0D02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3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FDAD8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416163E2" w14:textId="77777777" w:rsidTr="00B34B3B">
        <w:trPr>
          <w:trHeight w:val="15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139D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124D0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 of terpenoids and polyketide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EA92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 xml:space="preserve">Biosynthesis of siderophore group </w:t>
            </w:r>
            <w:proofErr w:type="spellStart"/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nonribosomal</w:t>
            </w:r>
            <w:proofErr w:type="spellEnd"/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 xml:space="preserve"> peptid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C6EC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180414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247D6A0B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AF3D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lastRenderedPageBreak/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CA4B6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lycan biosynthesis and metabolism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7CA9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lycosaminoglycan binding protein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2F1F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A8CEF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0226E40D" w14:textId="77777777" w:rsidTr="00B34B3B">
        <w:trPr>
          <w:trHeight w:val="6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EAD4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C81D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Enzyme families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FF8A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Protein kinas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2667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-0.11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B10C04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6S functional predictions</w:t>
            </w:r>
          </w:p>
        </w:tc>
      </w:tr>
      <w:tr w:rsidR="00742A4A" w:rsidRPr="00111EF6" w14:paraId="01F94F9C" w14:textId="77777777" w:rsidTr="00B34B3B">
        <w:trPr>
          <w:trHeight w:val="6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7E19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enetic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417B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cription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BF3D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RNA polymeras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3970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652F4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1F8FFE6C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FB58A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enetic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4CDE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Replication and repair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5DA68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DNA repair and recombination protein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A7FD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09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417771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609B9DFA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03CF0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enetic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BCDF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lation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9040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Aminoacyl-tRNA biosynthesi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CDE7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59EB10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38F5752A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85F81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enetic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AFFA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lation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FFB09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itochondrial biogenesi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73B8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0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A1F74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33C10A86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CA5CC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15F46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Nucleotide metabolism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0C3F0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Pyrimidine metabolis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C146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89AA1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61462474" w14:textId="77777777" w:rsidTr="00B34B3B">
        <w:trPr>
          <w:trHeight w:val="9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D9013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D0C3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Energy metabolism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1BAF4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Oxidative phosphorylati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150F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3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AA202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1D8DDA49" w14:textId="77777777" w:rsidTr="00B34B3B">
        <w:trPr>
          <w:trHeight w:val="6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6E66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Genetic Information Processing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52D59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lation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9978E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Ribosom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15E7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3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D074C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3EF8F325" w14:textId="77777777" w:rsidTr="00B34B3B">
        <w:trPr>
          <w:trHeight w:val="6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D6BE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bolism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2805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Nucleotide metabolism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F7FF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Purine metabolis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C39D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00693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3CF10BC9" w14:textId="77777777" w:rsidTr="00B34B3B">
        <w:trPr>
          <w:trHeight w:val="3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9FB1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Unclassified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2D8E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Poorly characterized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7BEC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Function unknow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5F6AE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6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056B44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  <w:tr w:rsidR="00742A4A" w:rsidRPr="00111EF6" w14:paraId="2E5CCD68" w14:textId="77777777" w:rsidTr="00B34B3B">
        <w:trPr>
          <w:trHeight w:val="600"/>
        </w:trPr>
        <w:tc>
          <w:tcPr>
            <w:tcW w:w="2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DF012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Cellular Processes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920B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Transport and catabolism</w:t>
            </w:r>
          </w:p>
        </w:tc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8FFB" w14:textId="77777777" w:rsidR="00742A4A" w:rsidRPr="00111EF6" w:rsidRDefault="00742A4A" w:rsidP="00B3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Exosom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5DD0" w14:textId="77777777" w:rsidR="00742A4A" w:rsidRPr="00111EF6" w:rsidRDefault="00742A4A" w:rsidP="00B3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 w:rsidRPr="00111EF6"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DAEEE" w14:textId="77777777" w:rsidR="00742A4A" w:rsidRPr="00111EF6" w:rsidRDefault="00742A4A" w:rsidP="00B3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CA"/>
              </w:rPr>
              <w:t>Metagenomic annotations</w:t>
            </w:r>
          </w:p>
        </w:tc>
      </w:tr>
    </w:tbl>
    <w:p w14:paraId="4DD560B8" w14:textId="40FD901F" w:rsidR="00EC3FEC" w:rsidRDefault="00EC3FEC"/>
    <w:p w14:paraId="32C034B9" w14:textId="205B1717" w:rsidR="0008053D" w:rsidRDefault="0008053D" w:rsidP="00080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. Tab.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er 3 functional categories that are perfectly correlated across samples. The category on the left-hand column was kept for all analyses, while the correlated categories in the right-hand column were discar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08053D" w14:paraId="44F9DCAB" w14:textId="77777777" w:rsidTr="00B34B3B">
        <w:tc>
          <w:tcPr>
            <w:tcW w:w="6475" w:type="dxa"/>
          </w:tcPr>
          <w:p w14:paraId="12B36F42" w14:textId="77777777" w:rsidR="0008053D" w:rsidRPr="00742A4A" w:rsidRDefault="0008053D" w:rsidP="00B34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b/>
                <w:sz w:val="20"/>
                <w:szCs w:val="20"/>
              </w:rPr>
              <w:t>Functional category in dataset</w:t>
            </w:r>
          </w:p>
        </w:tc>
        <w:tc>
          <w:tcPr>
            <w:tcW w:w="6475" w:type="dxa"/>
          </w:tcPr>
          <w:p w14:paraId="08BFE67C" w14:textId="77777777" w:rsidR="0008053D" w:rsidRPr="00742A4A" w:rsidRDefault="0008053D" w:rsidP="00B34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b/>
                <w:sz w:val="20"/>
                <w:szCs w:val="20"/>
              </w:rPr>
              <w:t>Correlated functional category removed from dataset</w:t>
            </w:r>
          </w:p>
        </w:tc>
      </w:tr>
      <w:tr w:rsidR="0008053D" w14:paraId="32F1A8E7" w14:textId="77777777" w:rsidTr="00B34B3B">
        <w:tc>
          <w:tcPr>
            <w:tcW w:w="6475" w:type="dxa"/>
          </w:tcPr>
          <w:p w14:paraId="409359B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Adherens</w:t>
            </w:r>
            <w:proofErr w:type="spellEnd"/>
            <w:r w:rsidRPr="00742A4A">
              <w:rPr>
                <w:rFonts w:ascii="Times New Roman" w:hAnsi="Times New Roman" w:cs="Times New Roman"/>
                <w:sz w:val="20"/>
                <w:szCs w:val="20"/>
              </w:rPr>
              <w:t xml:space="preserve"> junction</w:t>
            </w:r>
          </w:p>
        </w:tc>
        <w:tc>
          <w:tcPr>
            <w:tcW w:w="6475" w:type="dxa"/>
          </w:tcPr>
          <w:p w14:paraId="6FE6D51E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Focal adhesion</w:t>
            </w:r>
          </w:p>
          <w:p w14:paraId="058ACCD9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Hippo signaling pathway -fly</w:t>
            </w:r>
          </w:p>
          <w:p w14:paraId="38E15881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Hippo signaling pathway</w:t>
            </w:r>
          </w:p>
          <w:p w14:paraId="380D2521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</w:p>
          <w:p w14:paraId="6B563BC7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 xml:space="preserve">Rap1 signaling pathway </w:t>
            </w:r>
          </w:p>
          <w:p w14:paraId="6640247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 xml:space="preserve">Regulation of actin cytoskeleton </w:t>
            </w:r>
          </w:p>
          <w:p w14:paraId="45C508DC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Tight junction</w:t>
            </w:r>
          </w:p>
        </w:tc>
      </w:tr>
      <w:tr w:rsidR="0008053D" w14:paraId="07ACB6CA" w14:textId="77777777" w:rsidTr="00B34B3B">
        <w:trPr>
          <w:trHeight w:val="70"/>
        </w:trPr>
        <w:tc>
          <w:tcPr>
            <w:tcW w:w="6475" w:type="dxa"/>
          </w:tcPr>
          <w:p w14:paraId="7BE97C9B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Biosynthesis of 12-, 14- and 16-membered macrolides</w:t>
            </w:r>
          </w:p>
        </w:tc>
        <w:tc>
          <w:tcPr>
            <w:tcW w:w="6475" w:type="dxa"/>
          </w:tcPr>
          <w:p w14:paraId="475E4C94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Type I polyketide structures</w:t>
            </w:r>
          </w:p>
        </w:tc>
      </w:tr>
      <w:tr w:rsidR="0008053D" w14:paraId="456EB989" w14:textId="77777777" w:rsidTr="00B34B3B">
        <w:tc>
          <w:tcPr>
            <w:tcW w:w="6475" w:type="dxa"/>
          </w:tcPr>
          <w:p w14:paraId="07ED21E0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Biosynthesis of type II polyketide backbone</w:t>
            </w:r>
          </w:p>
        </w:tc>
        <w:tc>
          <w:tcPr>
            <w:tcW w:w="6475" w:type="dxa"/>
          </w:tcPr>
          <w:p w14:paraId="2F395496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Tetracycline biosynthesis</w:t>
            </w:r>
          </w:p>
        </w:tc>
      </w:tr>
      <w:tr w:rsidR="0008053D" w14:paraId="48E419EC" w14:textId="77777777" w:rsidTr="00B34B3B">
        <w:tc>
          <w:tcPr>
            <w:tcW w:w="6475" w:type="dxa"/>
          </w:tcPr>
          <w:p w14:paraId="43D09BB4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6475" w:type="dxa"/>
          </w:tcPr>
          <w:p w14:paraId="34F2278D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Ras signaling pathway</w:t>
            </w:r>
          </w:p>
        </w:tc>
      </w:tr>
      <w:tr w:rsidR="0008053D" w14:paraId="0943B925" w14:textId="77777777" w:rsidTr="00B34B3B">
        <w:tc>
          <w:tcPr>
            <w:tcW w:w="6475" w:type="dxa"/>
          </w:tcPr>
          <w:p w14:paraId="71C35A6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 xml:space="preserve">Glycosphingolipid biosynthesis - </w:t>
            </w:r>
            <w:proofErr w:type="spellStart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ganglio</w:t>
            </w:r>
            <w:proofErr w:type="spellEnd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6475" w:type="dxa"/>
          </w:tcPr>
          <w:p w14:paraId="6E713D25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Various types of N-glycan biosynthesis</w:t>
            </w:r>
          </w:p>
        </w:tc>
      </w:tr>
      <w:tr w:rsidR="0008053D" w14:paraId="5E67F6D2" w14:textId="77777777" w:rsidTr="00B34B3B">
        <w:tc>
          <w:tcPr>
            <w:tcW w:w="6475" w:type="dxa"/>
          </w:tcPr>
          <w:p w14:paraId="062267E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6475" w:type="dxa"/>
          </w:tcPr>
          <w:p w14:paraId="70F9E4BB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  <w:p w14:paraId="3DC8E0E1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VEGF signaling pathway</w:t>
            </w:r>
          </w:p>
        </w:tc>
      </w:tr>
      <w:tr w:rsidR="0008053D" w14:paraId="56CA81AF" w14:textId="77777777" w:rsidTr="00B34B3B">
        <w:tc>
          <w:tcPr>
            <w:tcW w:w="6475" w:type="dxa"/>
          </w:tcPr>
          <w:p w14:paraId="5574C362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Notch signaling pathway</w:t>
            </w:r>
          </w:p>
        </w:tc>
        <w:tc>
          <w:tcPr>
            <w:tcW w:w="6475" w:type="dxa"/>
          </w:tcPr>
          <w:p w14:paraId="7B78726C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</w:tr>
    </w:tbl>
    <w:p w14:paraId="5A8EC8F5" w14:textId="4E5F3E4B" w:rsidR="0008053D" w:rsidRPr="0008053D" w:rsidRDefault="0008053D">
      <w:pPr>
        <w:rPr>
          <w:rFonts w:ascii="Times New Roman" w:hAnsi="Times New Roman" w:cs="Times New Roman"/>
          <w:b/>
          <w:sz w:val="24"/>
          <w:szCs w:val="24"/>
        </w:rPr>
      </w:pPr>
    </w:p>
    <w:sectPr w:rsidR="0008053D" w:rsidRPr="0008053D" w:rsidSect="00742A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22226" w14:textId="77777777" w:rsidR="001E1F7D" w:rsidRDefault="001E1F7D" w:rsidP="00742A4A">
      <w:pPr>
        <w:spacing w:after="0" w:line="240" w:lineRule="auto"/>
      </w:pPr>
      <w:r>
        <w:separator/>
      </w:r>
    </w:p>
  </w:endnote>
  <w:endnote w:type="continuationSeparator" w:id="0">
    <w:p w14:paraId="508B8E43" w14:textId="77777777" w:rsidR="001E1F7D" w:rsidRDefault="001E1F7D" w:rsidP="0074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9554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ECC5C" w14:textId="65B88980" w:rsidR="00742A4A" w:rsidRDefault="00742A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A84758" w14:textId="77777777" w:rsidR="00742A4A" w:rsidRDefault="00742A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2ABBD6" w14:textId="77777777" w:rsidR="001E1F7D" w:rsidRDefault="001E1F7D" w:rsidP="00742A4A">
      <w:pPr>
        <w:spacing w:after="0" w:line="240" w:lineRule="auto"/>
      </w:pPr>
      <w:r>
        <w:separator/>
      </w:r>
    </w:p>
  </w:footnote>
  <w:footnote w:type="continuationSeparator" w:id="0">
    <w:p w14:paraId="74B34627" w14:textId="77777777" w:rsidR="001E1F7D" w:rsidRDefault="001E1F7D" w:rsidP="00742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EC"/>
    <w:rsid w:val="00004C6F"/>
    <w:rsid w:val="0008053D"/>
    <w:rsid w:val="001E1F7D"/>
    <w:rsid w:val="006574C1"/>
    <w:rsid w:val="00742A4A"/>
    <w:rsid w:val="00D340B1"/>
    <w:rsid w:val="00EC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6BF9"/>
  <w15:chartTrackingRefBased/>
  <w15:docId w15:val="{A5B9CDA7-4ED2-480C-8347-210A073C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2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42A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2A4A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ljs-comment">
    <w:name w:val="hljs-comment"/>
    <w:basedOn w:val="DefaultParagraphFont"/>
    <w:rsid w:val="00742A4A"/>
  </w:style>
  <w:style w:type="table" w:styleId="TableGrid">
    <w:name w:val="Table Grid"/>
    <w:basedOn w:val="TableNormal"/>
    <w:uiPriority w:val="39"/>
    <w:rsid w:val="0074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A4A"/>
  </w:style>
  <w:style w:type="paragraph" w:styleId="Footer">
    <w:name w:val="footer"/>
    <w:basedOn w:val="Normal"/>
    <w:link w:val="FooterChar"/>
    <w:uiPriority w:val="99"/>
    <w:unhideWhenUsed/>
    <w:rsid w:val="0074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2CA99-E24E-49E5-8E22-66F1EF5D3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joie, Geneviève</dc:creator>
  <cp:keywords/>
  <dc:description/>
  <cp:lastModifiedBy>Lajoie, Geneviève</cp:lastModifiedBy>
  <cp:revision>4</cp:revision>
  <dcterms:created xsi:type="dcterms:W3CDTF">2019-11-21T22:10:00Z</dcterms:created>
  <dcterms:modified xsi:type="dcterms:W3CDTF">2019-11-21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cological-monographs</vt:lpwstr>
  </property>
  <property fmtid="{D5CDD505-2E9C-101B-9397-08002B2CF9AE}" pid="15" name="Mendeley Recent Style Name 6_1">
    <vt:lpwstr>Ecological Monograph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